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C4335" w14:textId="77777777" w:rsidR="009207F3" w:rsidRPr="00B5613A" w:rsidRDefault="009207F3" w:rsidP="009207F3">
      <w:pPr>
        <w:rPr>
          <w:rFonts w:ascii="Aptos" w:eastAsia="MS Mincho" w:hAnsi="Aptos" w:cs="Arial"/>
          <w:lang w:eastAsia="ja-JP"/>
        </w:rPr>
      </w:pPr>
      <w:r w:rsidRPr="00B5613A"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Pr="00B5613A">
        <w:rPr>
          <w:rFonts w:ascii="Aptos" w:eastAsia="MS Mincho" w:hAnsi="Aptos" w:cs="Arial"/>
          <w:b/>
          <w:bCs/>
          <w:lang w:eastAsia="ja-JP"/>
        </w:rPr>
        <w:t>Table 1.</w:t>
      </w:r>
      <w:r w:rsidRPr="00B5613A">
        <w:rPr>
          <w:rFonts w:ascii="Aptos" w:eastAsia="MS Mincho" w:hAnsi="Aptos" w:cs="Arial"/>
          <w:lang w:eastAsia="ja-JP"/>
        </w:rPr>
        <w:t xml:space="preserve"> Various FLC assays available around the world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1"/>
        <w:gridCol w:w="2076"/>
        <w:gridCol w:w="1770"/>
        <w:gridCol w:w="1999"/>
        <w:gridCol w:w="1636"/>
      </w:tblGrid>
      <w:tr w:rsidR="009207F3" w:rsidRPr="00B5613A" w14:paraId="2446010B" w14:textId="77777777" w:rsidTr="00C34CA1">
        <w:trPr>
          <w:cantSplit/>
          <w:trHeight w:val="1134"/>
        </w:trPr>
        <w:tc>
          <w:tcPr>
            <w:tcW w:w="1581" w:type="dxa"/>
            <w:shd w:val="clear" w:color="auto" w:fill="F2F2F2" w:themeFill="background1" w:themeFillShade="F2"/>
          </w:tcPr>
          <w:p w14:paraId="109B33C7" w14:textId="77777777" w:rsidR="009207F3" w:rsidRPr="00B5613A" w:rsidRDefault="009207F3" w:rsidP="00C34CA1">
            <w:pPr>
              <w:spacing w:line="360" w:lineRule="auto"/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  <w:t>Manufacturer (Reagent name)</w:t>
            </w:r>
          </w:p>
        </w:tc>
        <w:tc>
          <w:tcPr>
            <w:tcW w:w="2093" w:type="dxa"/>
            <w:shd w:val="clear" w:color="auto" w:fill="F2F2F2" w:themeFill="background1" w:themeFillShade="F2"/>
          </w:tcPr>
          <w:p w14:paraId="2D1E25DF" w14:textId="77777777" w:rsidR="009207F3" w:rsidRPr="00B5613A" w:rsidRDefault="009207F3" w:rsidP="00C34CA1">
            <w:pPr>
              <w:spacing w:line="360" w:lineRule="auto"/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  <w:t>Different platforms using the reagents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789FA7E9" w14:textId="77777777" w:rsidR="009207F3" w:rsidRPr="00B5613A" w:rsidRDefault="009207F3" w:rsidP="00C34CA1">
            <w:pPr>
              <w:spacing w:line="360" w:lineRule="auto"/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  <w:t>Characteristics of the assay</w:t>
            </w:r>
          </w:p>
        </w:tc>
        <w:tc>
          <w:tcPr>
            <w:tcW w:w="2036" w:type="dxa"/>
            <w:shd w:val="clear" w:color="auto" w:fill="F2F2F2" w:themeFill="background1" w:themeFillShade="F2"/>
          </w:tcPr>
          <w:p w14:paraId="1FF995ED" w14:textId="77777777" w:rsidR="009207F3" w:rsidRPr="00B5613A" w:rsidRDefault="009207F3" w:rsidP="00C34CA1">
            <w:pPr>
              <w:spacing w:line="360" w:lineRule="auto"/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  <w:t>Comments</w:t>
            </w:r>
          </w:p>
        </w:tc>
        <w:tc>
          <w:tcPr>
            <w:tcW w:w="1696" w:type="dxa"/>
            <w:shd w:val="clear" w:color="auto" w:fill="F2F2F2" w:themeFill="background1" w:themeFillShade="F2"/>
          </w:tcPr>
          <w:p w14:paraId="44F95760" w14:textId="77777777" w:rsidR="009207F3" w:rsidRPr="00B5613A" w:rsidRDefault="009207F3" w:rsidP="00C34CA1">
            <w:pPr>
              <w:spacing w:line="360" w:lineRule="auto"/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b/>
                <w:bCs/>
                <w:lang w:eastAsia="ja-JP"/>
              </w:rPr>
              <w:t xml:space="preserve">Authority Approval </w:t>
            </w:r>
          </w:p>
          <w:p w14:paraId="2C99D325" w14:textId="77777777" w:rsidR="009207F3" w:rsidRPr="00B5613A" w:rsidRDefault="009207F3" w:rsidP="00C34CA1">
            <w:pPr>
              <w:spacing w:line="360" w:lineRule="auto"/>
              <w:rPr>
                <w:rFonts w:ascii="Aptos" w:eastAsia="MS Mincho" w:hAnsi="Aptos" w:cs="Times New Roman"/>
                <w:b/>
                <w:bCs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b/>
                <w:bCs/>
                <w:lang w:eastAsia="ja-JP"/>
              </w:rPr>
              <w:t>Status</w:t>
            </w:r>
          </w:p>
        </w:tc>
      </w:tr>
      <w:tr w:rsidR="009207F3" w:rsidRPr="00B5613A" w14:paraId="473B71A5" w14:textId="77777777" w:rsidTr="00C34CA1">
        <w:trPr>
          <w:cantSplit/>
          <w:trHeight w:val="1134"/>
        </w:trPr>
        <w:tc>
          <w:tcPr>
            <w:tcW w:w="1581" w:type="dxa"/>
          </w:tcPr>
          <w:p w14:paraId="2CA2CB3A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The Binding Site (FreeLite)</w:t>
            </w:r>
          </w:p>
        </w:tc>
        <w:tc>
          <w:tcPr>
            <w:tcW w:w="2093" w:type="dxa"/>
          </w:tcPr>
          <w:p w14:paraId="7C5B4DCD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Nephelometry</w:t>
            </w:r>
          </w:p>
          <w:p w14:paraId="55C4BA97" w14:textId="77777777" w:rsidR="009207F3" w:rsidRPr="00B5613A" w:rsidRDefault="009207F3" w:rsidP="00C34CA1">
            <w:pPr>
              <w:pStyle w:val="Listenabsatz"/>
              <w:numPr>
                <w:ilvl w:val="0"/>
                <w:numId w:val="1"/>
              </w:num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Siemens BNII </w:t>
            </w:r>
          </w:p>
          <w:p w14:paraId="77371C47" w14:textId="77777777" w:rsidR="009207F3" w:rsidRPr="00B5613A" w:rsidRDefault="009207F3" w:rsidP="00C34CA1">
            <w:pPr>
              <w:pStyle w:val="Listenabsatz"/>
              <w:numPr>
                <w:ilvl w:val="0"/>
                <w:numId w:val="1"/>
              </w:num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>Siemens BN Prospec</w:t>
            </w:r>
          </w:p>
          <w:p w14:paraId="1844BF70" w14:textId="77777777" w:rsidR="009207F3" w:rsidRPr="00B5613A" w:rsidRDefault="009207F3" w:rsidP="00C34CA1">
            <w:pPr>
              <w:pStyle w:val="Listenabsatz"/>
              <w:numPr>
                <w:ilvl w:val="0"/>
                <w:numId w:val="1"/>
              </w:num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Beckmann </w:t>
            </w:r>
            <w:proofErr w:type="spellStart"/>
            <w:r w:rsidRPr="00B5613A">
              <w:rPr>
                <w:rFonts w:ascii="Aptos" w:hAnsi="Aptos"/>
                <w:sz w:val="22"/>
              </w:rPr>
              <w:t>Immage</w:t>
            </w:r>
            <w:proofErr w:type="spellEnd"/>
          </w:p>
          <w:p w14:paraId="2070F80B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Turbidimetry</w:t>
            </w:r>
          </w:p>
          <w:p w14:paraId="28E874FF" w14:textId="77777777" w:rsidR="009207F3" w:rsidRPr="00B5613A" w:rsidRDefault="009207F3" w:rsidP="00C34CA1">
            <w:pPr>
              <w:pStyle w:val="Listenabsatz"/>
              <w:numPr>
                <w:ilvl w:val="0"/>
                <w:numId w:val="1"/>
              </w:num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Optilite</w:t>
            </w:r>
            <w:proofErr w:type="spellEnd"/>
          </w:p>
          <w:p w14:paraId="78DD1A8C" w14:textId="77777777" w:rsidR="009207F3" w:rsidRPr="00B5613A" w:rsidRDefault="009207F3" w:rsidP="00C34CA1">
            <w:pPr>
              <w:pStyle w:val="Listenabsatz"/>
              <w:numPr>
                <w:ilvl w:val="0"/>
                <w:numId w:val="1"/>
              </w:numPr>
              <w:rPr>
                <w:rFonts w:ascii="Aptos" w:hAnsi="Aptos"/>
                <w:sz w:val="22"/>
              </w:rPr>
            </w:pPr>
            <w:proofErr w:type="spellStart"/>
            <w:r w:rsidRPr="00B5613A">
              <w:rPr>
                <w:rFonts w:ascii="Aptos" w:hAnsi="Aptos"/>
                <w:sz w:val="22"/>
              </w:rPr>
              <w:t>SpaPlus</w:t>
            </w:r>
            <w:proofErr w:type="spellEnd"/>
          </w:p>
          <w:p w14:paraId="55506ABD" w14:textId="77777777" w:rsidR="009207F3" w:rsidRPr="00B5613A" w:rsidRDefault="009207F3" w:rsidP="00C34CA1">
            <w:pPr>
              <w:pStyle w:val="Listenabsatz"/>
              <w:numPr>
                <w:ilvl w:val="0"/>
                <w:numId w:val="1"/>
              </w:numPr>
              <w:rPr>
                <w:rFonts w:ascii="Aptos" w:hAnsi="Aptos"/>
                <w:sz w:val="22"/>
              </w:rPr>
            </w:pPr>
            <w:r w:rsidRPr="00B5613A">
              <w:rPr>
                <w:rFonts w:ascii="Aptos" w:hAnsi="Aptos"/>
                <w:sz w:val="22"/>
              </w:rPr>
              <w:t xml:space="preserve">Roche </w:t>
            </w:r>
            <w:proofErr w:type="spellStart"/>
            <w:r w:rsidRPr="00B5613A">
              <w:rPr>
                <w:rFonts w:ascii="Aptos" w:hAnsi="Aptos"/>
                <w:sz w:val="22"/>
              </w:rPr>
              <w:t>cobas</w:t>
            </w:r>
            <w:proofErr w:type="spellEnd"/>
          </w:p>
        </w:tc>
        <w:tc>
          <w:tcPr>
            <w:tcW w:w="1656" w:type="dxa"/>
          </w:tcPr>
          <w:p w14:paraId="091BB47F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Sheep anti-human polyclonal antibodies</w:t>
            </w:r>
          </w:p>
        </w:tc>
        <w:tc>
          <w:tcPr>
            <w:tcW w:w="2036" w:type="dxa"/>
          </w:tcPr>
          <w:p w14:paraId="06E82BD4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Testing may be performed by nephelometry or turbidimetry on the various platforms.</w:t>
            </w:r>
          </w:p>
          <w:p w14:paraId="13E626A1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 xml:space="preserve">Different dilutions employed for each instrument. Different dead volume requirements for the </w:t>
            </w:r>
            <w:proofErr w:type="spellStart"/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platfoms</w:t>
            </w:r>
            <w:proofErr w:type="spellEnd"/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 xml:space="preserve"> may affect labs choice for CSF measurement. </w:t>
            </w:r>
          </w:p>
        </w:tc>
        <w:tc>
          <w:tcPr>
            <w:tcW w:w="1696" w:type="dxa"/>
          </w:tcPr>
          <w:p w14:paraId="7F64B451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  <w:t>EU: CE-certified for CSF and serum</w:t>
            </w:r>
          </w:p>
          <w:p w14:paraId="556692B7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</w:p>
          <w:p w14:paraId="5B176A18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  <w:t>US: FDA approved serum only</w:t>
            </w:r>
          </w:p>
          <w:p w14:paraId="2C4DFEF9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</w:p>
        </w:tc>
      </w:tr>
      <w:tr w:rsidR="009207F3" w:rsidRPr="00B5613A" w14:paraId="1EE593E7" w14:textId="77777777" w:rsidTr="00C34CA1">
        <w:trPr>
          <w:cantSplit/>
          <w:trHeight w:val="1134"/>
        </w:trPr>
        <w:tc>
          <w:tcPr>
            <w:tcW w:w="1581" w:type="dxa"/>
          </w:tcPr>
          <w:p w14:paraId="4E83A2F4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 xml:space="preserve">Siemens </w:t>
            </w:r>
            <w:proofErr w:type="spellStart"/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Healthineers</w:t>
            </w:r>
            <w:proofErr w:type="spellEnd"/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 xml:space="preserve"> (N Latex)</w:t>
            </w:r>
          </w:p>
        </w:tc>
        <w:tc>
          <w:tcPr>
            <w:tcW w:w="2093" w:type="dxa"/>
          </w:tcPr>
          <w:p w14:paraId="2B0F4694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lang w:eastAsia="ja-JP"/>
              </w:rPr>
              <w:t xml:space="preserve">Siemens BNII </w:t>
            </w:r>
          </w:p>
          <w:p w14:paraId="041370BD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lang w:eastAsia="ja-JP"/>
              </w:rPr>
              <w:t>Siemens BN Prospec</w:t>
            </w:r>
          </w:p>
          <w:p w14:paraId="78D8B562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proofErr w:type="spellStart"/>
            <w:r w:rsidRPr="00B5613A">
              <w:rPr>
                <w:rFonts w:ascii="Aptos" w:eastAsia="MS Mincho" w:hAnsi="Aptos" w:cs="Times New Roman"/>
                <w:lang w:eastAsia="ja-JP"/>
              </w:rPr>
              <w:t>Atellica</w:t>
            </w:r>
            <w:proofErr w:type="spellEnd"/>
            <w:r w:rsidRPr="00B5613A">
              <w:rPr>
                <w:rFonts w:ascii="Aptos" w:eastAsia="MS Mincho" w:hAnsi="Aptos" w:cs="Times New Roman"/>
                <w:lang w:eastAsia="ja-JP"/>
              </w:rPr>
              <w:t xml:space="preserve"> neph630</w:t>
            </w:r>
          </w:p>
        </w:tc>
        <w:tc>
          <w:tcPr>
            <w:tcW w:w="1656" w:type="dxa"/>
          </w:tcPr>
          <w:p w14:paraId="2CB36FAE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Cocktail of monoclonal antibodies</w:t>
            </w:r>
          </w:p>
        </w:tc>
        <w:tc>
          <w:tcPr>
            <w:tcW w:w="2036" w:type="dxa"/>
          </w:tcPr>
          <w:p w14:paraId="7AD04272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All instruments are nephelometers, no difference in reference intervals for serum assay in renal disease.</w:t>
            </w:r>
          </w:p>
        </w:tc>
        <w:tc>
          <w:tcPr>
            <w:tcW w:w="1696" w:type="dxa"/>
          </w:tcPr>
          <w:p w14:paraId="22920042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  <w:t>EU: CE-certified for CSF and serum</w:t>
            </w:r>
          </w:p>
          <w:p w14:paraId="5620ACBB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</w:p>
          <w:p w14:paraId="3E8F6A16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  <w:t>US: FDA approved serum only</w:t>
            </w:r>
          </w:p>
        </w:tc>
      </w:tr>
      <w:tr w:rsidR="009207F3" w:rsidRPr="00B5613A" w14:paraId="2F43A6BE" w14:textId="77777777" w:rsidTr="00C34CA1">
        <w:trPr>
          <w:cantSplit/>
          <w:trHeight w:val="1134"/>
        </w:trPr>
        <w:tc>
          <w:tcPr>
            <w:tcW w:w="1581" w:type="dxa"/>
          </w:tcPr>
          <w:p w14:paraId="6867CA73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Sebia Inc. (Sebia FLC)</w:t>
            </w:r>
          </w:p>
        </w:tc>
        <w:tc>
          <w:tcPr>
            <w:tcW w:w="2093" w:type="dxa"/>
          </w:tcPr>
          <w:p w14:paraId="70CE8D31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Any ELISA reader</w:t>
            </w:r>
          </w:p>
        </w:tc>
        <w:tc>
          <w:tcPr>
            <w:tcW w:w="1656" w:type="dxa"/>
          </w:tcPr>
          <w:p w14:paraId="3F0B94D3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Rabbit polyclonal antibodies</w:t>
            </w:r>
          </w:p>
        </w:tc>
        <w:tc>
          <w:tcPr>
            <w:tcW w:w="2036" w:type="dxa"/>
          </w:tcPr>
          <w:p w14:paraId="3A593E97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 xml:space="preserve">Same reagent set is versatile to be used with many automated or manual platforms, very low sample volume required for testing. </w:t>
            </w:r>
          </w:p>
        </w:tc>
        <w:tc>
          <w:tcPr>
            <w:tcW w:w="1696" w:type="dxa"/>
          </w:tcPr>
          <w:p w14:paraId="0CC2FBD4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  <w:t>Serum only, not approved for CSF anywhere</w:t>
            </w:r>
          </w:p>
        </w:tc>
      </w:tr>
      <w:tr w:rsidR="009207F3" w:rsidRPr="00B5613A" w14:paraId="3A9A9EF0" w14:textId="77777777" w:rsidTr="00C34CA1">
        <w:trPr>
          <w:cantSplit/>
          <w:trHeight w:val="1134"/>
        </w:trPr>
        <w:tc>
          <w:tcPr>
            <w:tcW w:w="1581" w:type="dxa"/>
          </w:tcPr>
          <w:p w14:paraId="51609FBD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Roche (</w:t>
            </w:r>
            <w:proofErr w:type="spellStart"/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Diazyme</w:t>
            </w:r>
            <w:proofErr w:type="spellEnd"/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)</w:t>
            </w:r>
          </w:p>
        </w:tc>
        <w:tc>
          <w:tcPr>
            <w:tcW w:w="2093" w:type="dxa"/>
          </w:tcPr>
          <w:p w14:paraId="02DCF1E7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 xml:space="preserve">Roche </w:t>
            </w:r>
            <w:proofErr w:type="spellStart"/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cobas</w:t>
            </w:r>
            <w:proofErr w:type="spellEnd"/>
          </w:p>
        </w:tc>
        <w:tc>
          <w:tcPr>
            <w:tcW w:w="1656" w:type="dxa"/>
          </w:tcPr>
          <w:p w14:paraId="7138CF08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Polyclonal</w:t>
            </w:r>
          </w:p>
          <w:p w14:paraId="2B6B54E1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(kappa: rabbit and goat)</w:t>
            </w:r>
          </w:p>
        </w:tc>
        <w:tc>
          <w:tcPr>
            <w:tcW w:w="2036" w:type="dxa"/>
          </w:tcPr>
          <w:p w14:paraId="4FA40697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Turbidimetric method, automated instrumentation suitable for high volume laboratories</w:t>
            </w:r>
          </w:p>
          <w:p w14:paraId="629DBA4D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</w:p>
        </w:tc>
        <w:tc>
          <w:tcPr>
            <w:tcW w:w="1696" w:type="dxa"/>
          </w:tcPr>
          <w:p w14:paraId="580107F1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  <w:t>Serum only, not approved for CSF anywhere</w:t>
            </w:r>
          </w:p>
        </w:tc>
      </w:tr>
      <w:tr w:rsidR="009207F3" w:rsidRPr="00B5613A" w14:paraId="5A412649" w14:textId="77777777" w:rsidTr="00C34CA1">
        <w:trPr>
          <w:cantSplit/>
          <w:trHeight w:val="1134"/>
        </w:trPr>
        <w:tc>
          <w:tcPr>
            <w:tcW w:w="1581" w:type="dxa"/>
          </w:tcPr>
          <w:p w14:paraId="58D036BA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proofErr w:type="spellStart"/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Seralite</w:t>
            </w:r>
            <w:proofErr w:type="spellEnd"/>
          </w:p>
        </w:tc>
        <w:tc>
          <w:tcPr>
            <w:tcW w:w="2093" w:type="dxa"/>
          </w:tcPr>
          <w:p w14:paraId="46D059BB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 xml:space="preserve">Lateral flow immunoassay with a specific instrument </w:t>
            </w:r>
          </w:p>
          <w:p w14:paraId="420F44CF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 xml:space="preserve">ADxLR5 absorbance reader </w:t>
            </w:r>
          </w:p>
        </w:tc>
        <w:tc>
          <w:tcPr>
            <w:tcW w:w="1656" w:type="dxa"/>
          </w:tcPr>
          <w:p w14:paraId="5ECF85ED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>Cocktail of monoclonal antibodies</w:t>
            </w:r>
          </w:p>
          <w:p w14:paraId="5A51AEEF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</w:p>
        </w:tc>
        <w:tc>
          <w:tcPr>
            <w:tcW w:w="2036" w:type="dxa"/>
          </w:tcPr>
          <w:p w14:paraId="0AB0FEDD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lang w:eastAsia="ja-JP"/>
              </w:rPr>
              <w:t xml:space="preserve">Lateral flow assay with quick turn-around-time for serum tests </w:t>
            </w:r>
          </w:p>
        </w:tc>
        <w:tc>
          <w:tcPr>
            <w:tcW w:w="1696" w:type="dxa"/>
          </w:tcPr>
          <w:p w14:paraId="432E1750" w14:textId="77777777" w:rsidR="009207F3" w:rsidRPr="00B5613A" w:rsidRDefault="009207F3" w:rsidP="00C34CA1">
            <w:pPr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</w:pPr>
            <w:r w:rsidRPr="00B5613A">
              <w:rPr>
                <w:rFonts w:ascii="Aptos" w:eastAsia="MS Mincho" w:hAnsi="Aptos" w:cs="Times New Roman"/>
                <w:sz w:val="22"/>
                <w:szCs w:val="20"/>
                <w:lang w:eastAsia="ja-JP"/>
              </w:rPr>
              <w:t>Serum only, not approved for CSF anywhere</w:t>
            </w:r>
          </w:p>
        </w:tc>
      </w:tr>
    </w:tbl>
    <w:p w14:paraId="4F35ACDB" w14:textId="1BE3962F" w:rsidR="00323B7C" w:rsidRDefault="009207F3">
      <w:r w:rsidRPr="00B5613A">
        <w:rPr>
          <w:rFonts w:ascii="Aptos" w:hAnsi="Aptos"/>
        </w:rPr>
        <w:t xml:space="preserve">  Table modified from reference</w:t>
      </w:r>
      <w:r>
        <w:rPr>
          <w:rFonts w:ascii="Aptos" w:hAnsi="Aptos"/>
        </w:rPr>
        <w:t xml:space="preserve"> 96</w:t>
      </w:r>
      <w:r w:rsidRPr="00B5613A">
        <w:rPr>
          <w:rFonts w:ascii="Aptos" w:hAnsi="Aptos"/>
        </w:rPr>
        <w:t>.</w:t>
      </w:r>
    </w:p>
    <w:sectPr w:rsidR="00323B7C" w:rsidSect="009207F3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681869"/>
    <w:multiLevelType w:val="hybridMultilevel"/>
    <w:tmpl w:val="4652363C"/>
    <w:lvl w:ilvl="0" w:tplc="6C0691A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086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7F3"/>
    <w:rsid w:val="00282077"/>
    <w:rsid w:val="00323B7C"/>
    <w:rsid w:val="004F73FF"/>
    <w:rsid w:val="008078D8"/>
    <w:rsid w:val="0092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38B66"/>
  <w15:chartTrackingRefBased/>
  <w15:docId w15:val="{8C51F5F3-03CF-4D1A-89C4-4CA537984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07F3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0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0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07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0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07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07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07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07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07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0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0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07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07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07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07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07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07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07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07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0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07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0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0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07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07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07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0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07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07F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207F3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Deisenhammer</dc:creator>
  <cp:keywords/>
  <dc:description/>
  <cp:lastModifiedBy>Florian Deisenhammer</cp:lastModifiedBy>
  <cp:revision>1</cp:revision>
  <dcterms:created xsi:type="dcterms:W3CDTF">2025-08-11T09:37:00Z</dcterms:created>
  <dcterms:modified xsi:type="dcterms:W3CDTF">2025-08-11T09:38:00Z</dcterms:modified>
</cp:coreProperties>
</file>